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2BE8" w14:textId="3D6C08BE" w:rsidR="00176B1C" w:rsidRPr="0081561A" w:rsidRDefault="00176B1C" w:rsidP="00176B1C">
      <w:pPr>
        <w:spacing w:line="288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</w:t>
      </w:r>
      <w:r w:rsidR="00AD6251">
        <w:rPr>
          <w:b/>
          <w:sz w:val="22"/>
          <w:szCs w:val="22"/>
          <w:lang w:val="en-US"/>
        </w:rPr>
        <w:t>3</w:t>
      </w:r>
      <w:r w:rsidRPr="000E0E6E">
        <w:rPr>
          <w:b/>
          <w:sz w:val="22"/>
          <w:szCs w:val="22"/>
          <w:lang w:val="en-US"/>
        </w:rPr>
        <w:t>–</w:t>
      </w:r>
      <w:r>
        <w:rPr>
          <w:b/>
          <w:sz w:val="22"/>
          <w:szCs w:val="22"/>
          <w:lang w:val="en-US"/>
        </w:rPr>
        <w:t>source data</w:t>
      </w:r>
      <w:r w:rsidRPr="0081561A">
        <w:rPr>
          <w:b/>
          <w:sz w:val="22"/>
          <w:szCs w:val="22"/>
          <w:lang w:val="en-US"/>
        </w:rPr>
        <w:t xml:space="preserve"> </w:t>
      </w:r>
      <w:r w:rsidR="00F16865">
        <w:rPr>
          <w:b/>
          <w:sz w:val="22"/>
          <w:szCs w:val="22"/>
          <w:lang w:val="en-US"/>
        </w:rPr>
        <w:t>3</w:t>
      </w:r>
      <w:r w:rsidRPr="0081561A">
        <w:rPr>
          <w:b/>
          <w:color w:val="131313"/>
          <w:sz w:val="22"/>
          <w:szCs w:val="22"/>
          <w:lang w:val="en-US"/>
        </w:rPr>
        <w:t>.</w:t>
      </w:r>
      <w:r w:rsidRPr="0081561A">
        <w:rPr>
          <w:b/>
          <w:sz w:val="22"/>
          <w:szCs w:val="22"/>
          <w:lang w:val="en-US"/>
        </w:rPr>
        <w:t xml:space="preserve"> </w:t>
      </w:r>
      <w:r w:rsidRPr="008C6E7B">
        <w:rPr>
          <w:sz w:val="22"/>
          <w:szCs w:val="22"/>
          <w:lang w:val="en-US"/>
        </w:rPr>
        <w:t xml:space="preserve">Echocardiographic parameters </w:t>
      </w:r>
      <w:r>
        <w:rPr>
          <w:sz w:val="22"/>
          <w:szCs w:val="22"/>
          <w:lang w:val="en-US"/>
        </w:rPr>
        <w:t>of</w:t>
      </w:r>
      <w:r w:rsidRPr="008C6E7B">
        <w:rPr>
          <w:sz w:val="22"/>
          <w:szCs w:val="22"/>
          <w:lang w:val="en-US"/>
        </w:rPr>
        <w:t xml:space="preserve"> inducible cardiomyocyte-specific palladin knockout (cPKOi) male mice compared to controls </w:t>
      </w:r>
      <w:r w:rsidR="003339A0">
        <w:rPr>
          <w:sz w:val="22"/>
          <w:szCs w:val="22"/>
          <w:lang w:val="en-US"/>
        </w:rPr>
        <w:t>8</w:t>
      </w:r>
      <w:r w:rsidRPr="008C6E7B">
        <w:rPr>
          <w:sz w:val="22"/>
          <w:szCs w:val="22"/>
          <w:lang w:val="en-US"/>
        </w:rPr>
        <w:t xml:space="preserve"> and </w:t>
      </w:r>
      <w:r w:rsidR="003339A0">
        <w:rPr>
          <w:sz w:val="22"/>
          <w:szCs w:val="22"/>
          <w:lang w:val="en-US"/>
        </w:rPr>
        <w:t>24</w:t>
      </w:r>
      <w:r w:rsidRPr="008C6E7B">
        <w:rPr>
          <w:sz w:val="22"/>
          <w:szCs w:val="22"/>
          <w:lang w:val="en-US"/>
        </w:rPr>
        <w:t xml:space="preserve"> </w:t>
      </w:r>
      <w:r w:rsidR="003339A0">
        <w:rPr>
          <w:sz w:val="22"/>
          <w:szCs w:val="22"/>
          <w:lang w:val="en-US"/>
        </w:rPr>
        <w:t>weeks</w:t>
      </w:r>
      <w:r w:rsidRPr="008C6E7B">
        <w:rPr>
          <w:sz w:val="22"/>
          <w:szCs w:val="22"/>
          <w:lang w:val="en-US"/>
        </w:rPr>
        <w:t xml:space="preserve"> after tamoxifen (TAM) induction.</w:t>
      </w:r>
    </w:p>
    <w:tbl>
      <w:tblPr>
        <w:tblpPr w:leftFromText="141" w:rightFromText="141" w:vertAnchor="page" w:horzAnchor="page" w:tblpX="1167" w:tblpY="2056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2036"/>
        <w:gridCol w:w="2037"/>
        <w:gridCol w:w="2037"/>
        <w:gridCol w:w="2037"/>
      </w:tblGrid>
      <w:tr w:rsidR="00176B1C" w:rsidRPr="008B1B81" w14:paraId="0F85BC73" w14:textId="77777777" w:rsidTr="00176B1C">
        <w:trPr>
          <w:trHeight w:val="2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B1CC1" w14:textId="77777777" w:rsidR="00176B1C" w:rsidRPr="008B1B81" w:rsidRDefault="00176B1C" w:rsidP="00176B1C">
            <w:pPr>
              <w:ind w:firstLineChars="100" w:firstLine="201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AD7CD" w14:textId="19476143" w:rsidR="00176B1C" w:rsidRPr="008B1B81" w:rsidRDefault="003339A0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8W</w:t>
            </w:r>
          </w:p>
        </w:tc>
      </w:tr>
      <w:tr w:rsidR="00176B1C" w:rsidRPr="0091695E" w14:paraId="2B2ACCC6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4D9D" w14:textId="77777777" w:rsidR="00176B1C" w:rsidRPr="008B1B81" w:rsidRDefault="00176B1C" w:rsidP="00176B1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D3E9A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</w:t>
            </w:r>
          </w:p>
          <w:p w14:paraId="4657671F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30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ED8D" w14:textId="56876B8A" w:rsidR="00176B1C" w:rsidRPr="008B1B81" w:rsidRDefault="0091695E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6</w:t>
            </w:r>
            <w:r w:rsidRPr="0091695E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MCM/+</w:t>
            </w:r>
            <w:r w:rsidR="00176B1C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</w:t>
            </w:r>
          </w:p>
          <w:p w14:paraId="2474F32C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25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19442" w14:textId="5B43BD87" w:rsidR="00176B1C" w:rsidRPr="0091695E" w:rsidRDefault="00176B1C" w:rsidP="00176B1C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</w:t>
            </w:r>
            <w:r w:rsidR="0091695E"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91695E"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MCM/+</w:t>
            </w:r>
          </w:p>
          <w:p w14:paraId="12C18770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596E6" w14:textId="0938D81B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</w:t>
            </w:r>
            <w:r w:rsidR="0091695E"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91695E"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MCM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="0091695E"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 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44)</w:t>
            </w:r>
          </w:p>
        </w:tc>
      </w:tr>
      <w:tr w:rsidR="00176B1C" w:rsidRPr="008B1B81" w14:paraId="016C7D99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8BE4" w14:textId="77777777" w:rsidR="00176B1C" w:rsidRPr="008B1B81" w:rsidRDefault="00176B1C" w:rsidP="00176B1C">
            <w:pPr>
              <w:spacing w:before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ody weight (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7A00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9.4 ± 0.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97A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8.4 ± 2.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D151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8.7 ± 0.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DBA7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9.6 ± 0.5</w:t>
            </w:r>
          </w:p>
        </w:tc>
      </w:tr>
      <w:tr w:rsidR="00176B1C" w:rsidRPr="008B1B81" w14:paraId="14CFBAC8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07A9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B743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53 ± 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49D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88 ± 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EB9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26 ± 16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EB7C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47 ± 9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176B1C" w:rsidRPr="008B1B81" w14:paraId="0179970A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501E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50FC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4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555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7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415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60 ± 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862F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90 ± 0.0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0F59E0D5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0591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6897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8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0D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4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E72D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9 ± 0.0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ADB5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77 ± 0.04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5178F958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0A66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955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4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8FC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8D1B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B52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6 ± 0.01*</w:t>
            </w:r>
          </w:p>
        </w:tc>
      </w:tr>
      <w:tr w:rsidR="00176B1C" w:rsidRPr="008B1B81" w14:paraId="6CC5A4DC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736C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B087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4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1106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0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CED2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9 ± 0.02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3E9B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1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6EE6DD81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82FB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C925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0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B4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0952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5 ± 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8BC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</w:tr>
      <w:tr w:rsidR="00176B1C" w:rsidRPr="008B1B81" w14:paraId="0B2958D4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8F15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DDC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3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AF5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5B4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3FFB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6 ± 0.02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176B1C" w:rsidRPr="008B1B81" w14:paraId="37D3B05C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6BEC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04D60B57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5 ± 0.5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A7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7.5 ± 0.5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1C1B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6.5 ± 0.9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14:paraId="4070860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9.0 ± 0.5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1411EF36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19B21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5749156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7 ± 0.6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81200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8.4 ± 0.6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75932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7.2 ± 1.2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14:paraId="46D5D32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6.3 ± 0.7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01857F5A" w14:textId="77777777" w:rsidTr="00176B1C">
        <w:trPr>
          <w:trHeight w:val="20"/>
        </w:trPr>
        <w:tc>
          <w:tcPr>
            <w:tcW w:w="17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AA03" w14:textId="77777777" w:rsidR="00176B1C" w:rsidRPr="008B1B81" w:rsidRDefault="00176B1C" w:rsidP="00176B1C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W/BW (mg/g)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0DBD4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.91 ± 0.41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19)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2A55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.15 ± 0.44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15)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AE250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8CBF7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.08 ± 0.59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27)</w:t>
            </w:r>
          </w:p>
        </w:tc>
      </w:tr>
      <w:tr w:rsidR="00176B1C" w:rsidRPr="008B1B81" w14:paraId="1E2F36FD" w14:textId="77777777" w:rsidTr="00176B1C">
        <w:trPr>
          <w:trHeight w:val="2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35125" w14:textId="77777777" w:rsidR="00176B1C" w:rsidRPr="008B1B81" w:rsidRDefault="00176B1C" w:rsidP="00176B1C">
            <w:pPr>
              <w:spacing w:before="20" w:after="20"/>
              <w:ind w:firstLineChars="100" w:firstLine="201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CF426" w14:textId="1A2DB44E" w:rsidR="00176B1C" w:rsidRPr="008B1B81" w:rsidRDefault="003339A0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24W</w:t>
            </w:r>
          </w:p>
        </w:tc>
      </w:tr>
      <w:tr w:rsidR="00176B1C" w:rsidRPr="008B1B81" w14:paraId="1CB440BA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1F1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D66A9" w14:textId="77777777" w:rsidR="0091695E" w:rsidRPr="008B1B81" w:rsidRDefault="0091695E" w:rsidP="0091695E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</w:t>
            </w:r>
          </w:p>
          <w:p w14:paraId="0E87C5B2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9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DC12" w14:textId="77777777" w:rsidR="0091695E" w:rsidRPr="008B1B81" w:rsidRDefault="0091695E" w:rsidP="0091695E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6</w:t>
            </w:r>
            <w:r w:rsidRPr="0091695E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MCM/+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M</w:t>
            </w:r>
          </w:p>
          <w:p w14:paraId="7453D996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5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C99B5" w14:textId="77777777" w:rsidR="0091695E" w:rsidRPr="0091695E" w:rsidRDefault="0091695E" w:rsidP="0091695E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Myh6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MCM/+</w:t>
            </w:r>
          </w:p>
          <w:p w14:paraId="5F03337A" w14:textId="77777777" w:rsidR="00176B1C" w:rsidRPr="008B1B81" w:rsidRDefault="00176B1C" w:rsidP="00176B1C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4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ACB41" w14:textId="064D3A32" w:rsidR="00176B1C" w:rsidRPr="008B1B81" w:rsidRDefault="0091695E" w:rsidP="00176B1C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;Myh6</w:t>
            </w:r>
            <w:r w:rsidRPr="0091695E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MCM/+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176B1C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TAM (</w:t>
            </w:r>
            <w:r w:rsidR="00176B1C"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="00176B1C"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8)</w:t>
            </w:r>
          </w:p>
        </w:tc>
      </w:tr>
      <w:tr w:rsidR="00176B1C" w:rsidRPr="008B1B81" w14:paraId="6C700CC7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D751" w14:textId="77777777" w:rsidR="00176B1C" w:rsidRPr="008B1B81" w:rsidRDefault="00176B1C" w:rsidP="00176B1C">
            <w:pPr>
              <w:spacing w:before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ody weight (g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1DA9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2.1 ± 1.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110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1.0 ± 4.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9665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6.0 ± 1.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6388" w14:textId="77777777" w:rsidR="00176B1C" w:rsidRPr="008B1B81" w:rsidRDefault="00176B1C" w:rsidP="00176B1C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3.0 ± 1.8</w:t>
            </w:r>
          </w:p>
        </w:tc>
      </w:tr>
      <w:tr w:rsidR="00176B1C" w:rsidRPr="008B1B81" w14:paraId="631081E8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2D39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B229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3 ± 1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93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5 ± 2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DC6B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57 ± 4.2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B083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0 ± 27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2C94573C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85EA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350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7 ± 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B79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62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F867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64 ± 0.0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712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.00 ± 0.06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631E3F54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54AA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DC9F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0 ± 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7196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8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7FA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5 ± 0.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F72D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94 ± 0.08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0CD53F01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6C62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B089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5C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981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7 ± 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F63D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92 ± 0.02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</w:tr>
      <w:tr w:rsidR="00176B1C" w:rsidRPr="008B1B81" w14:paraId="09A328F4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CFB8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B530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C948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96A3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0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CFFE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0 ± 0.02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5748087B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DEC6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2C5F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53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AAAD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5 ± 0.0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801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</w:tr>
      <w:tr w:rsidR="00176B1C" w:rsidRPr="008B1B81" w14:paraId="5E2E4EF5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3DA4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5FB8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3 ± 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6F3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BD2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DBE2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5 ± 0.04</w:t>
            </w:r>
          </w:p>
        </w:tc>
      </w:tr>
      <w:tr w:rsidR="00176B1C" w:rsidRPr="008B1B81" w14:paraId="61A99C1E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EF89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(%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2CCD2F2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4 ± 0.5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3FC9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6.8 ± 0.8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9D557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4 ± 0.5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14:paraId="431A43D8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6.6 ± 1.2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18B99173" w14:textId="77777777" w:rsidTr="00176B1C">
        <w:trPr>
          <w:trHeight w:val="20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72542" w14:textId="77777777" w:rsidR="00176B1C" w:rsidRPr="008B1B81" w:rsidRDefault="00176B1C" w:rsidP="00176B1C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52BD2034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7 ± 0.7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952D1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7.6 ± 1.1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AF34A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5 ± 1.9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14:paraId="1F945625" w14:textId="77777777" w:rsidR="00176B1C" w:rsidRPr="008B1B81" w:rsidRDefault="00176B1C" w:rsidP="00176B1C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2.5 ± 2.0*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8"/>
            </w:r>
          </w:p>
        </w:tc>
      </w:tr>
      <w:tr w:rsidR="00176B1C" w:rsidRPr="008B1B81" w14:paraId="352E4DD0" w14:textId="77777777" w:rsidTr="00176B1C">
        <w:trPr>
          <w:trHeight w:val="20"/>
        </w:trPr>
        <w:tc>
          <w:tcPr>
            <w:tcW w:w="17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B19C" w14:textId="77777777" w:rsidR="00176B1C" w:rsidRPr="008B1B81" w:rsidRDefault="00176B1C" w:rsidP="00176B1C">
            <w:pPr>
              <w:spacing w:after="20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W/BW (mg/g)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3766E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.68 ± 0.60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11)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1BC0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.23 ± 0.37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C5AAA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EE1EF" w14:textId="77777777" w:rsidR="00176B1C" w:rsidRPr="008B1B81" w:rsidRDefault="00176B1C" w:rsidP="00176B1C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.89 ± 0.58 (</w:t>
            </w:r>
            <w:r w:rsidRPr="008B1B81"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= 13)</w:t>
            </w:r>
          </w:p>
        </w:tc>
      </w:tr>
    </w:tbl>
    <w:p w14:paraId="4C6C030C" w14:textId="77777777" w:rsidR="00176B1C" w:rsidRPr="008B1B81" w:rsidRDefault="00176B1C" w:rsidP="00176B1C">
      <w:pPr>
        <w:spacing w:before="60" w:line="288" w:lineRule="auto"/>
        <w:ind w:right="-6"/>
        <w:jc w:val="both"/>
        <w:rPr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data are presented as mean </w:t>
      </w:r>
      <w:r w:rsidRPr="008B1B81">
        <w:rPr>
          <w:sz w:val="22"/>
          <w:szCs w:val="22"/>
          <w:lang w:val="en-US"/>
        </w:rPr>
        <w:sym w:font="Symbol" w:char="F0B1"/>
      </w:r>
      <w:r w:rsidRPr="008B1B81">
        <w:rPr>
          <w:sz w:val="22"/>
          <w:szCs w:val="22"/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standard error of the mean</w:t>
      </w:r>
      <w:r>
        <w:rPr>
          <w:lang w:val="en-US"/>
        </w:rPr>
        <w:t xml:space="preserve"> </w:t>
      </w:r>
      <w:r w:rsidRPr="00582556">
        <w:rPr>
          <w:sz w:val="22"/>
          <w:szCs w:val="22"/>
          <w:lang w:val="en-US"/>
        </w:rPr>
        <w:t>(SEM)</w:t>
      </w:r>
      <w:r w:rsidRPr="008B1B81">
        <w:rPr>
          <w:sz w:val="22"/>
          <w:szCs w:val="22"/>
          <w:lang w:val="en-US"/>
        </w:rPr>
        <w:t>. M, months; LVID, left ventricular inner diameter; IVS, interventricular septum; LVPW, left ventricular posterior wall thickness; FS, fractional shortening; EF, ejection fraction; BW, body weight; HW, heart weight; bpm, beats per minute; d, diastole; s, systole. 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1, *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 xml:space="preserve">fl/fl </w:t>
      </w:r>
      <w:r w:rsidRPr="008B1B81">
        <w:rPr>
          <w:sz w:val="22"/>
          <w:szCs w:val="22"/>
          <w:lang w:val="en-US"/>
        </w:rPr>
        <w:t xml:space="preserve">TAM;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color w:val="000000"/>
          <w:sz w:val="22"/>
          <w:szCs w:val="22"/>
          <w:lang w:val="en-US" w:eastAsia="it-IT"/>
        </w:rPr>
        <w:t>MCM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+/0</w:t>
      </w:r>
      <w:r w:rsidRPr="008B1B81">
        <w:rPr>
          <w:bCs/>
          <w:color w:val="000000"/>
          <w:sz w:val="22"/>
          <w:szCs w:val="22"/>
          <w:lang w:val="en-US" w:eastAsia="it-IT"/>
        </w:rPr>
        <w:t xml:space="preserve"> TAM; </w:t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vertAlign w:val="superscript"/>
          <w:lang w:val="en-US"/>
        </w:rPr>
        <w:t xml:space="preserve"> </w:t>
      </w:r>
      <w:r w:rsidRPr="008B1B81">
        <w:rPr>
          <w:sz w:val="22"/>
          <w:szCs w:val="22"/>
          <w:lang w:val="en-US"/>
        </w:rPr>
        <w:t xml:space="preserve">&lt; 0.05, </w:t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vertAlign w:val="superscript"/>
          <w:lang w:val="en-US"/>
        </w:rPr>
        <w:t xml:space="preserve"> </w:t>
      </w:r>
      <w:r w:rsidRPr="008B1B81">
        <w:rPr>
          <w:sz w:val="22"/>
          <w:szCs w:val="22"/>
          <w:lang w:val="en-US"/>
        </w:rPr>
        <w:t xml:space="preserve">&lt; 0.01, </w:t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sz w:val="22"/>
          <w:szCs w:val="22"/>
          <w:vertAlign w:val="superscript"/>
          <w:lang w:val="en-US"/>
        </w:rPr>
        <w:sym w:font="Symbol" w:char="F068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vertAlign w:val="superscript"/>
          <w:lang w:val="en-US"/>
        </w:rPr>
        <w:t xml:space="preserve"> </w:t>
      </w:r>
      <w:r w:rsidRPr="008B1B81">
        <w:rPr>
          <w:sz w:val="22"/>
          <w:szCs w:val="22"/>
          <w:lang w:val="en-US"/>
        </w:rPr>
        <w:t xml:space="preserve">&lt; 0.0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fl/fl</w:t>
      </w:r>
      <w:r w:rsidRPr="008B1B81">
        <w:rPr>
          <w:bCs/>
          <w:color w:val="000000"/>
          <w:sz w:val="22"/>
          <w:szCs w:val="22"/>
          <w:lang w:val="en-US" w:eastAsia="it-IT"/>
        </w:rPr>
        <w:t>;MCM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+/0</w:t>
      </w:r>
      <w:r w:rsidRPr="008B1B81">
        <w:rPr>
          <w:bCs/>
          <w:color w:val="000000"/>
          <w:sz w:val="22"/>
          <w:szCs w:val="22"/>
          <w:lang w:val="en-US" w:eastAsia="it-IT"/>
        </w:rPr>
        <w:t xml:space="preserve"> TAM; </w:t>
      </w:r>
      <w:r w:rsidRPr="008B1B81">
        <w:rPr>
          <w:sz w:val="22"/>
          <w:szCs w:val="22"/>
          <w:lang w:val="en-US"/>
        </w:rPr>
        <w:t xml:space="preserve">linear mixed model with Tukey’s multiple comparisons test. </w:t>
      </w:r>
    </w:p>
    <w:p w14:paraId="66BDBF12" w14:textId="77777777" w:rsidR="00176B1C" w:rsidRPr="008B1B81" w:rsidRDefault="00176B1C" w:rsidP="00176B1C">
      <w:pPr>
        <w:spacing w:line="288" w:lineRule="auto"/>
        <w:ind w:right="-6"/>
        <w:jc w:val="both"/>
        <w:rPr>
          <w:sz w:val="22"/>
          <w:szCs w:val="22"/>
          <w:lang w:val="en-US"/>
        </w:rPr>
      </w:pPr>
    </w:p>
    <w:p w14:paraId="1857FBF8" w14:textId="77777777" w:rsidR="00EF2755" w:rsidRPr="000E0E6E" w:rsidRDefault="00EF2755">
      <w:pPr>
        <w:rPr>
          <w:lang w:val="en-US"/>
        </w:rPr>
      </w:pPr>
    </w:p>
    <w:sectPr w:rsidR="00EF2755" w:rsidRPr="000E0E6E" w:rsidSect="00553742">
      <w:pgSz w:w="11900" w:h="16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B1C"/>
    <w:rsid w:val="000E0E6E"/>
    <w:rsid w:val="00176B1C"/>
    <w:rsid w:val="002157E6"/>
    <w:rsid w:val="003339A0"/>
    <w:rsid w:val="00553742"/>
    <w:rsid w:val="00817A85"/>
    <w:rsid w:val="00826E07"/>
    <w:rsid w:val="0091695E"/>
    <w:rsid w:val="00A1550F"/>
    <w:rsid w:val="00AD6251"/>
    <w:rsid w:val="00E318CE"/>
    <w:rsid w:val="00EF2755"/>
    <w:rsid w:val="00F1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B2E9AAA"/>
  <w14:defaultImageDpi w14:val="300"/>
  <w15:docId w15:val="{0D031FE1-6C58-F842-A0BC-C47B32E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1C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6</Characters>
  <Application>Microsoft Office Word</Application>
  <DocSecurity>0</DocSecurity>
  <Lines>17</Lines>
  <Paragraphs>4</Paragraphs>
  <ScaleCrop>false</ScaleCrop>
  <Company>ITB-CNR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7</cp:revision>
  <dcterms:created xsi:type="dcterms:W3CDTF">2022-04-12T17:40:00Z</dcterms:created>
  <dcterms:modified xsi:type="dcterms:W3CDTF">2023-03-05T18:55:00Z</dcterms:modified>
</cp:coreProperties>
</file>